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19F54" w14:textId="77777777" w:rsidR="00CC5F14" w:rsidRPr="00CC5F14" w:rsidRDefault="00CC5F14" w:rsidP="00CC5F14">
      <w:pPr>
        <w:adjustRightInd w:val="0"/>
        <w:snapToGrid w:val="0"/>
        <w:spacing w:before="240" w:after="60"/>
        <w:rPr>
          <w:rFonts w:ascii="Arial" w:eastAsia="Times New Roman" w:hAnsi="Arial" w:cs="Arial"/>
          <w:b/>
          <w:bCs/>
          <w:kern w:val="0"/>
          <w:lang w:val="en-GB" w:bidi="en-US"/>
          <w14:ligatures w14:val="none"/>
        </w:rPr>
      </w:pPr>
      <w:r w:rsidRPr="00CC5F14">
        <w:rPr>
          <w:rFonts w:ascii="Arial" w:eastAsia="Times New Roman" w:hAnsi="Arial" w:cs="Arial"/>
          <w:b/>
          <w:bCs/>
          <w:kern w:val="0"/>
          <w:lang w:val="en-GB" w:bidi="en-US"/>
          <w14:ligatures w14:val="none"/>
        </w:rPr>
        <w:t>Appendix B: Analysis of secondary outcomes</w:t>
      </w:r>
    </w:p>
    <w:p w14:paraId="1B7A2532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b/>
          <w:kern w:val="0"/>
          <w:lang w:val="en-GB"/>
          <w14:ligatures w14:val="none"/>
        </w:rPr>
        <w:t>WHOQOL</w:t>
      </w:r>
    </w:p>
    <w:p w14:paraId="37F1B42D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 xml:space="preserve">I. Physical WHOQOL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C5F14" w:rsidRPr="00CC5F14" w14:paraId="0582F31C" w14:textId="77777777" w:rsidTr="005B4638"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9E0F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riteria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91E0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 Group</w:t>
            </w:r>
          </w:p>
          <w:p w14:paraId="75E2D83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1A8EEEF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72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12D6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ONTROL Group</w:t>
            </w:r>
          </w:p>
          <w:p w14:paraId="28E7957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575D05C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64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2F16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*Adjusted difference</w:t>
            </w:r>
          </w:p>
          <w:p w14:paraId="39E3643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– CONTROL</w:t>
            </w:r>
          </w:p>
          <w:p w14:paraId="6388787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95% CI)</w:t>
            </w:r>
          </w:p>
        </w:tc>
      </w:tr>
      <w:tr w:rsidR="00CC5F14" w:rsidRPr="00CC5F14" w14:paraId="21257754" w14:textId="77777777" w:rsidTr="005B4638">
        <w:trPr>
          <w:trHeight w:val="593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5264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0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A58F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2.28 (15.19)</w:t>
            </w:r>
          </w:p>
          <w:p w14:paraId="3984008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 =270 (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4299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3.86 (15.47)</w:t>
            </w:r>
          </w:p>
          <w:p w14:paraId="588D09D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64 (0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FFBA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627BAA3F" w14:textId="77777777" w:rsidTr="005B4638">
        <w:trPr>
          <w:trHeight w:val="570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FA68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6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59C0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3.05 (13.78)</w:t>
            </w:r>
          </w:p>
          <w:p w14:paraId="6DBECD5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81 (91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79F6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2.97 (15.27)</w:t>
            </w:r>
          </w:p>
          <w:p w14:paraId="2A0AF96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208 (5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DB23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69B73B29" w14:textId="77777777" w:rsidTr="005B4638">
        <w:trPr>
          <w:trHeight w:val="56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F15C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6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3F49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42 (11.16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B61F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1.15 (12.93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AB03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03 (-1.15; 3.21)</w:t>
            </w:r>
          </w:p>
          <w:p w14:paraId="79B6827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36</w:t>
            </w:r>
          </w:p>
        </w:tc>
      </w:tr>
      <w:tr w:rsidR="00CC5F14" w:rsidRPr="00CC5F14" w14:paraId="1EFD8FD2" w14:textId="77777777" w:rsidTr="005B4638">
        <w:trPr>
          <w:trHeight w:val="571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5758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2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A898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1.70 (16.19)</w:t>
            </w:r>
          </w:p>
          <w:p w14:paraId="7C5A861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9 (11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7D55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1.58 (15.21)</w:t>
            </w:r>
          </w:p>
          <w:p w14:paraId="6E21078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91 (7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BCA5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32E8433F" w14:textId="77777777" w:rsidTr="005B4638">
        <w:trPr>
          <w:trHeight w:val="42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3319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2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1966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26 (13.41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43B5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2.99 (12.80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4A3C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83 (-0.74; 4.40)</w:t>
            </w:r>
          </w:p>
          <w:p w14:paraId="68AC3E8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0.16</w:t>
            </w:r>
          </w:p>
        </w:tc>
      </w:tr>
      <w:tr w:rsidR="00CC5F14" w:rsidRPr="00CC5F14" w14:paraId="55DF41F0" w14:textId="77777777" w:rsidTr="005B4638">
        <w:trPr>
          <w:trHeight w:val="557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89F2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8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F72A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7.35 (16.63)</w:t>
            </w:r>
          </w:p>
          <w:p w14:paraId="78CDC9A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26 (14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D0D5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0.34 (17.97)</w:t>
            </w:r>
          </w:p>
          <w:p w14:paraId="34B5932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57 (10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B232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5B8B84F6" w14:textId="77777777" w:rsidTr="005B4638"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180A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8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2940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3.73 (12.92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51A3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 xml:space="preserve"> </w:t>
            </w:r>
          </w:p>
          <w:p w14:paraId="61DBBC2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3.69 (15.02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EB80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89 (-4.07; 2.28)</w:t>
            </w:r>
          </w:p>
          <w:p w14:paraId="2677C34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58</w:t>
            </w:r>
          </w:p>
        </w:tc>
      </w:tr>
      <w:tr w:rsidR="00CC5F14" w:rsidRPr="00CC5F14" w14:paraId="3CFACC19" w14:textId="77777777" w:rsidTr="005B4638">
        <w:trPr>
          <w:trHeight w:val="599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8A91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24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C658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6.53 (17.26)</w:t>
            </w:r>
          </w:p>
          <w:p w14:paraId="22D0858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10 (16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035F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0.55 (17.94)</w:t>
            </w:r>
          </w:p>
          <w:p w14:paraId="0142D9A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47 (11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40FB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78777B25" w14:textId="77777777" w:rsidTr="005B4638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4B58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24-M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4926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4.08 (13.82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0257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3.33 (14.55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9659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1.68 (-5.06; 1.70)</w:t>
            </w:r>
          </w:p>
          <w:p w14:paraId="757A861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33</w:t>
            </w:r>
          </w:p>
        </w:tc>
      </w:tr>
    </w:tbl>
    <w:p w14:paraId="1ABC2345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>* Adjusted difference on the WHOQOL-PH score at M0 (the difference is in favour of the IG if it is positive).</w:t>
      </w:r>
    </w:p>
    <w:p w14:paraId="3EA1C60A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</w:p>
    <w:p w14:paraId="5F373B68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>II. Psychological WHOQOL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C5F14" w:rsidRPr="00CC5F14" w14:paraId="317E71AB" w14:textId="77777777" w:rsidTr="005B4638"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EF37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lastRenderedPageBreak/>
              <w:t>Criteria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E677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 Group</w:t>
            </w:r>
          </w:p>
          <w:p w14:paraId="63D4B85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72AFE51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72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3E81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ONTROL Group</w:t>
            </w:r>
          </w:p>
          <w:p w14:paraId="081B7A4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212E809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64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7B3F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*Adjusted difference</w:t>
            </w:r>
          </w:p>
          <w:p w14:paraId="128FCA6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– CONTROL</w:t>
            </w:r>
          </w:p>
          <w:p w14:paraId="315553D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95% CI)</w:t>
            </w:r>
          </w:p>
        </w:tc>
      </w:tr>
      <w:tr w:rsidR="00CC5F14" w:rsidRPr="00CC5F14" w14:paraId="0D37DE0D" w14:textId="77777777" w:rsidTr="005B4638">
        <w:trPr>
          <w:trHeight w:val="593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B6BA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0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F0C1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6.03 (14.69)</w:t>
            </w:r>
          </w:p>
          <w:p w14:paraId="724091D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 = 270 (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7049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5.75 (15.92)</w:t>
            </w:r>
          </w:p>
          <w:p w14:paraId="1DE83D3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64 (0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16CC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2E1F63FA" w14:textId="77777777" w:rsidTr="005B4638">
        <w:trPr>
          <w:trHeight w:val="570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E49A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 xml:space="preserve">M6 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C569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5.33 (15.56)</w:t>
            </w:r>
          </w:p>
          <w:p w14:paraId="2042F7A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81 (91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2E9B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5.50 (15.49)</w:t>
            </w:r>
          </w:p>
          <w:p w14:paraId="0A6C6EC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208 (5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3116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3DE451E9" w14:textId="77777777" w:rsidTr="005B4638">
        <w:trPr>
          <w:trHeight w:val="56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B334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6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B133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67 (12.50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E134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56 (10.91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772C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14 (-2.32; 2.03)</w:t>
            </w:r>
          </w:p>
          <w:p w14:paraId="5359FA4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90</w:t>
            </w:r>
          </w:p>
        </w:tc>
      </w:tr>
      <w:tr w:rsidR="00CC5F14" w:rsidRPr="00CC5F14" w14:paraId="063A15A3" w14:textId="77777777" w:rsidTr="005B4638">
        <w:trPr>
          <w:trHeight w:val="571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72DB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2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27A3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5.93 (16.95)</w:t>
            </w:r>
          </w:p>
          <w:p w14:paraId="44E644B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59 (11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668E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6.86 (15.35)</w:t>
            </w:r>
          </w:p>
          <w:p w14:paraId="3252887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91 (7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AC37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36543839" w14:textId="77777777" w:rsidTr="005B4638">
        <w:trPr>
          <w:trHeight w:val="42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CBA6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2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8A18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05 (14.05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92E8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92 (12.94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AC84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21 (-2.85; 2.43)</w:t>
            </w:r>
          </w:p>
          <w:p w14:paraId="5CF1764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88</w:t>
            </w:r>
          </w:p>
        </w:tc>
      </w:tr>
      <w:tr w:rsidR="00CC5F14" w:rsidRPr="00CC5F14" w14:paraId="7F524D4F" w14:textId="77777777" w:rsidTr="005B4638">
        <w:trPr>
          <w:trHeight w:val="557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DAAC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8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DD72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3.79 (16.69)</w:t>
            </w:r>
          </w:p>
          <w:p w14:paraId="1184EAB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26 (14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D0A4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6.03 (16.78)</w:t>
            </w:r>
          </w:p>
          <w:p w14:paraId="61F02E8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7 (10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661C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34E8D272" w14:textId="77777777" w:rsidTr="005B4638"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CC21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8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FBA7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86 (13.09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1183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69 (14.34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B87B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1.77 (-4.79; 1.25)</w:t>
            </w:r>
          </w:p>
          <w:p w14:paraId="1BE17F9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25</w:t>
            </w:r>
          </w:p>
        </w:tc>
      </w:tr>
      <w:tr w:rsidR="00CC5F14" w:rsidRPr="00CC5F14" w14:paraId="62E069C5" w14:textId="77777777" w:rsidTr="005B4638">
        <w:trPr>
          <w:trHeight w:val="599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E2C4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24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5FAA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2.42 (17.23)</w:t>
            </w:r>
          </w:p>
          <w:p w14:paraId="7D7DEED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10 (16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FEEC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5.93 (15.64)</w:t>
            </w:r>
          </w:p>
          <w:p w14:paraId="26B8B76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47 (11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0426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0FDFDCDE" w14:textId="77777777" w:rsidTr="005B4638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68A2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24-M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FB17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1.44 (15.00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9241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09 (12.94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B316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2.21 (-5.39; 0.97)</w:t>
            </w:r>
          </w:p>
          <w:p w14:paraId="6E92C6C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17</w:t>
            </w:r>
          </w:p>
        </w:tc>
      </w:tr>
    </w:tbl>
    <w:p w14:paraId="1A28E2C7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>* Adjusted difference on the WHOQOL-PSY at M0 (the difference is in favour of the IG if it is positive).</w:t>
      </w:r>
    </w:p>
    <w:p w14:paraId="2D90B3A0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br w:type="page"/>
      </w:r>
    </w:p>
    <w:p w14:paraId="2347D7F8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lastRenderedPageBreak/>
        <w:t>III. WHOQOL social relationship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C5F14" w:rsidRPr="00CC5F14" w14:paraId="1793691A" w14:textId="77777777" w:rsidTr="005B4638"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50C9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riteria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0482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 Group</w:t>
            </w:r>
          </w:p>
          <w:p w14:paraId="334DF25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5055CC9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72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69B6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ONTROL Group</w:t>
            </w:r>
          </w:p>
          <w:p w14:paraId="5AD5143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3B7457B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64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6F9D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*Adjusted difference</w:t>
            </w:r>
          </w:p>
          <w:p w14:paraId="18BBF44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– CONTROL</w:t>
            </w:r>
          </w:p>
          <w:p w14:paraId="7D96A70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95% CI)</w:t>
            </w:r>
          </w:p>
        </w:tc>
      </w:tr>
      <w:tr w:rsidR="00CC5F14" w:rsidRPr="00CC5F14" w14:paraId="02496E3E" w14:textId="77777777" w:rsidTr="005B4638">
        <w:trPr>
          <w:trHeight w:val="593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3DA1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0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2A7C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69.17 (15.01)</w:t>
            </w:r>
          </w:p>
          <w:p w14:paraId="2D2B6E1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 = 270 (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A1D7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0.94 (16.30)</w:t>
            </w:r>
          </w:p>
          <w:p w14:paraId="48B8A31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64 (0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65D6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2CA830BD" w14:textId="77777777" w:rsidTr="005B4638">
        <w:trPr>
          <w:trHeight w:val="570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6FAE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 xml:space="preserve">M6 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3E9C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0.03 (15.68)</w:t>
            </w:r>
          </w:p>
          <w:p w14:paraId="0D4C45D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81 (91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F4A8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1.85 (15.28)</w:t>
            </w:r>
          </w:p>
          <w:p w14:paraId="457BE51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208 (5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012A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1CDA57DB" w14:textId="77777777" w:rsidTr="005B4638">
        <w:trPr>
          <w:trHeight w:val="56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2929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6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F3D3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00 (14.28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D53C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18 (14.99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4EF5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88 (-3.42; 1.66)</w:t>
            </w:r>
          </w:p>
          <w:p w14:paraId="3DDE867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50</w:t>
            </w:r>
          </w:p>
        </w:tc>
      </w:tr>
      <w:tr w:rsidR="00CC5F14" w:rsidRPr="00CC5F14" w14:paraId="52E02FF1" w14:textId="77777777" w:rsidTr="005B4638">
        <w:trPr>
          <w:trHeight w:val="571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93C5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2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D5A0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2.54 (18.24)</w:t>
            </w:r>
          </w:p>
          <w:p w14:paraId="63B4B39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59 (11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B506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3.65 (16.71)</w:t>
            </w:r>
          </w:p>
          <w:p w14:paraId="18292D8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91 (7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47C4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641CC666" w14:textId="77777777" w:rsidTr="005B4638">
        <w:trPr>
          <w:trHeight w:val="42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C187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2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3D7A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3.61 (18.31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64CF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.75 (15.07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4356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04 (-3.13; 3.21)</w:t>
            </w:r>
          </w:p>
          <w:p w14:paraId="0E12037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98</w:t>
            </w:r>
          </w:p>
        </w:tc>
      </w:tr>
      <w:tr w:rsidR="00CC5F14" w:rsidRPr="00CC5F14" w14:paraId="1DD0CCD2" w14:textId="77777777" w:rsidTr="005B4638">
        <w:trPr>
          <w:trHeight w:val="557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417C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8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166F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0.37 (17.34)</w:t>
            </w:r>
          </w:p>
          <w:p w14:paraId="2917EF9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26 (14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04AB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1.95 (17.86)</w:t>
            </w:r>
          </w:p>
          <w:p w14:paraId="214FA29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7 (10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DD06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70DF9640" w14:textId="77777777" w:rsidTr="005B4638"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E601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8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A31D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.41 (16.07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7084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83 (16.08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6743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29 (-3.75; 3.16)</w:t>
            </w:r>
          </w:p>
          <w:p w14:paraId="4014968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87</w:t>
            </w:r>
          </w:p>
        </w:tc>
      </w:tr>
      <w:tr w:rsidR="00CC5F14" w:rsidRPr="00CC5F14" w14:paraId="26090A49" w14:textId="77777777" w:rsidTr="005B4638">
        <w:trPr>
          <w:trHeight w:val="599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413F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24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E577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0.23 (16.49)</w:t>
            </w:r>
          </w:p>
          <w:p w14:paraId="71FEA30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10 (16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06CB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2.28 (16.70)</w:t>
            </w:r>
          </w:p>
          <w:p w14:paraId="0116FB4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47 (11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37E8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65C5C0E2" w14:textId="77777777" w:rsidTr="005B4638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C554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24-M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07EE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.08 (16.07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226C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30 (16.55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6BB0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59 (-4.14; 2.95)</w:t>
            </w:r>
          </w:p>
          <w:p w14:paraId="16E18C0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74</w:t>
            </w:r>
          </w:p>
        </w:tc>
      </w:tr>
    </w:tbl>
    <w:p w14:paraId="6E857DDB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>* Adjusted difference on the WHOQOL-SOCIAL at M0 (the difference is in favour of the IG if it is positive).</w:t>
      </w:r>
    </w:p>
    <w:p w14:paraId="123A4002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</w:p>
    <w:p w14:paraId="5FB65388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br w:type="page"/>
      </w:r>
    </w:p>
    <w:p w14:paraId="70AF7B32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</w:p>
    <w:p w14:paraId="1716117F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>IV. WHOQOL environmen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C5F14" w:rsidRPr="00CC5F14" w14:paraId="1535EDD4" w14:textId="77777777" w:rsidTr="005B4638"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9F10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riteria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F923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 Group</w:t>
            </w:r>
          </w:p>
          <w:p w14:paraId="0CE96CE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7203856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72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09B3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ONTROL Group</w:t>
            </w:r>
          </w:p>
          <w:p w14:paraId="59EEDFF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3C1240B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64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AC69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*Adjusted difference</w:t>
            </w:r>
          </w:p>
          <w:p w14:paraId="06B060B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– CONTROL</w:t>
            </w:r>
          </w:p>
          <w:p w14:paraId="377B6DF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95% CI)</w:t>
            </w:r>
          </w:p>
        </w:tc>
      </w:tr>
      <w:tr w:rsidR="00CC5F14" w:rsidRPr="00CC5F14" w14:paraId="763F34B7" w14:textId="77777777" w:rsidTr="005B4638">
        <w:trPr>
          <w:trHeight w:val="593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19CB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0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68D0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6.36 (12.67)</w:t>
            </w:r>
          </w:p>
          <w:p w14:paraId="5C2DDA6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 = 270 (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0817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7.15 (13.18)</w:t>
            </w:r>
          </w:p>
          <w:p w14:paraId="0813F9E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64 (0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762A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3BF07161" w14:textId="77777777" w:rsidTr="005B4638">
        <w:trPr>
          <w:trHeight w:val="570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6513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 xml:space="preserve">M6 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645E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6.67 (12.69)</w:t>
            </w:r>
          </w:p>
          <w:p w14:paraId="13E3AAA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81 (91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74B7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8.44 (11.59)</w:t>
            </w:r>
          </w:p>
          <w:p w14:paraId="38B7234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208 (5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0DE6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75DD0233" w14:textId="77777777" w:rsidTr="005B4638">
        <w:trPr>
          <w:trHeight w:val="56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A61E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6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B396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73 (10.40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5233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77 (10.90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5D5A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76 (-2.66; 1.14)</w:t>
            </w:r>
          </w:p>
          <w:p w14:paraId="0CE2DA4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43</w:t>
            </w:r>
          </w:p>
        </w:tc>
      </w:tr>
      <w:tr w:rsidR="00CC5F14" w:rsidRPr="00CC5F14" w14:paraId="7FB7F4F4" w14:textId="77777777" w:rsidTr="005B4638">
        <w:trPr>
          <w:trHeight w:val="571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A5D0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2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EE09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80.09 (12.86)</w:t>
            </w:r>
          </w:p>
          <w:p w14:paraId="19BA793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59 (11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8F89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8.58 (12.41)</w:t>
            </w:r>
          </w:p>
          <w:p w14:paraId="35F588E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91 (7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0F94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2E3B7660" w14:textId="77777777" w:rsidTr="005B4638">
        <w:trPr>
          <w:trHeight w:val="42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D1E8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2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87AC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.46 (12.17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A1EE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57 (11.56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1114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.87 (0.62; 5.11)</w:t>
            </w:r>
          </w:p>
          <w:p w14:paraId="04A0F74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01</w:t>
            </w:r>
          </w:p>
        </w:tc>
      </w:tr>
      <w:tr w:rsidR="00CC5F14" w:rsidRPr="00CC5F14" w14:paraId="48BA6955" w14:textId="77777777" w:rsidTr="005B4638">
        <w:trPr>
          <w:trHeight w:val="557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905F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8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673F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7.48 (13.81)</w:t>
            </w:r>
          </w:p>
          <w:p w14:paraId="64BC0DD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26 (14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BF10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9.06 (13.21)</w:t>
            </w:r>
          </w:p>
          <w:p w14:paraId="5109B5E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7 (10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3AF5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044FDE5A" w14:textId="77777777" w:rsidTr="005B4638"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7BBB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8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9538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37 (11.99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5C85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07 (11.81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3A63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38 (-3.00; 2.24)</w:t>
            </w:r>
          </w:p>
          <w:p w14:paraId="168B97E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77</w:t>
            </w:r>
          </w:p>
        </w:tc>
      </w:tr>
      <w:tr w:rsidR="00CC5F14" w:rsidRPr="00CC5F14" w14:paraId="610F410F" w14:textId="77777777" w:rsidTr="005B4638">
        <w:trPr>
          <w:trHeight w:val="599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1DD3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24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05B8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5.97 (14.52)</w:t>
            </w:r>
          </w:p>
          <w:p w14:paraId="32A3132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10 (16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23D8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7.04 (12.77)</w:t>
            </w:r>
          </w:p>
          <w:p w14:paraId="7D9EF14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47 (11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C1CF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</w:p>
        </w:tc>
      </w:tr>
      <w:tr w:rsidR="00CC5F14" w:rsidRPr="00CC5F14" w14:paraId="6A1BFA2D" w14:textId="77777777" w:rsidTr="005B4638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FD1C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24-M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FF71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55 (12.54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71CD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1.51 (12.25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A957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80 (-2.04; 3.65)</w:t>
            </w:r>
          </w:p>
          <w:p w14:paraId="4684A78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58</w:t>
            </w:r>
          </w:p>
        </w:tc>
      </w:tr>
    </w:tbl>
    <w:p w14:paraId="4E596E28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>* Adjusted difference on the WHOQOL-ENV at M0 (the difference is in favour of the IG if it is positive).</w:t>
      </w:r>
    </w:p>
    <w:p w14:paraId="57E3DE41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</w:p>
    <w:p w14:paraId="5BD248C4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br w:type="page"/>
      </w:r>
    </w:p>
    <w:p w14:paraId="2D3E6949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b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b/>
          <w:kern w:val="0"/>
          <w:lang w:val="en-GB"/>
          <w14:ligatures w14:val="none"/>
        </w:rPr>
        <w:lastRenderedPageBreak/>
        <w:t>DASHQ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C5F14" w:rsidRPr="00CC5F14" w14:paraId="0E1D4336" w14:textId="77777777" w:rsidTr="005B4638"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9E67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riteria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A5D7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 Group</w:t>
            </w:r>
          </w:p>
          <w:p w14:paraId="5F112F1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3149804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72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A9FE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ONTROL Group</w:t>
            </w:r>
          </w:p>
          <w:p w14:paraId="5765034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593CD5E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64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7B1F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*Adjusted difference</w:t>
            </w:r>
          </w:p>
          <w:p w14:paraId="0CA3853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– CONTROL</w:t>
            </w:r>
          </w:p>
          <w:p w14:paraId="783B183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95% CI)</w:t>
            </w:r>
          </w:p>
        </w:tc>
      </w:tr>
      <w:tr w:rsidR="00CC5F14" w:rsidRPr="00CC5F14" w14:paraId="76D0055D" w14:textId="77777777" w:rsidTr="005B4638">
        <w:trPr>
          <w:trHeight w:val="593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835E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0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7A24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2.74 (11.46)</w:t>
            </w:r>
          </w:p>
          <w:p w14:paraId="06883CD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 =270 (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35B9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1.05 (11.26)</w:t>
            </w:r>
          </w:p>
          <w:p w14:paraId="372DE5B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64 (0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2248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41161B74" w14:textId="77777777" w:rsidTr="005B4638">
        <w:trPr>
          <w:trHeight w:val="570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AB52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6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4501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3.03 (10.35)</w:t>
            </w:r>
          </w:p>
          <w:p w14:paraId="657161A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81 (91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C926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1.59 (10.86)</w:t>
            </w:r>
          </w:p>
          <w:p w14:paraId="62490C2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08 (5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3F76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3BF9F2DE" w14:textId="77777777" w:rsidTr="005B4638">
        <w:trPr>
          <w:trHeight w:val="56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81B7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6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2746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68 (8.59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87AE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11 (8.91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F771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14 (-1.43; 1.71)</w:t>
            </w:r>
          </w:p>
          <w:p w14:paraId="7C8957C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86</w:t>
            </w:r>
          </w:p>
        </w:tc>
      </w:tr>
      <w:tr w:rsidR="00CC5F14" w:rsidRPr="00CC5F14" w14:paraId="1C60D701" w14:textId="77777777" w:rsidTr="005B4638">
        <w:trPr>
          <w:trHeight w:val="571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70CA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2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E6DD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5.60 (10.92)</w:t>
            </w:r>
          </w:p>
          <w:p w14:paraId="7028AA0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59 (11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0592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3.34 (11.33)</w:t>
            </w:r>
          </w:p>
          <w:p w14:paraId="053883B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91 (7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28BF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46BF2EE3" w14:textId="77777777" w:rsidTr="005B4638">
        <w:trPr>
          <w:trHeight w:val="42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50B6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2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2E6D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51 (9.79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F05C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89 (9.00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D48D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50 (-1.33; 2.34)</w:t>
            </w:r>
          </w:p>
          <w:p w14:paraId="007FED4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0.60</w:t>
            </w:r>
          </w:p>
        </w:tc>
      </w:tr>
      <w:tr w:rsidR="00CC5F14" w:rsidRPr="00CC5F14" w14:paraId="4FE56767" w14:textId="77777777" w:rsidTr="005B4638">
        <w:trPr>
          <w:trHeight w:val="557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68FB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8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4F95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5.06 (10.02)</w:t>
            </w:r>
          </w:p>
          <w:p w14:paraId="0C8F250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26 (14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B3E1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2.05 (11.08)</w:t>
            </w:r>
          </w:p>
          <w:p w14:paraId="7ADA41C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7 (10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9B94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4B2D7EFE" w14:textId="77777777" w:rsidTr="005B4638"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CC45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8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61DD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51 (9.21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3BD3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25 (9.31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DAC7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29 (-0.71; 3.29)</w:t>
            </w:r>
          </w:p>
          <w:p w14:paraId="1F3EE6E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21</w:t>
            </w:r>
          </w:p>
        </w:tc>
      </w:tr>
      <w:tr w:rsidR="00CC5F14" w:rsidRPr="00CC5F14" w14:paraId="457B71E7" w14:textId="77777777" w:rsidTr="005B4638">
        <w:trPr>
          <w:trHeight w:val="599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DA3E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24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58F4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 xml:space="preserve">45.65 (10.65) </w:t>
            </w:r>
          </w:p>
          <w:p w14:paraId="29C6D07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10 (16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8431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3.04 (11.12)</w:t>
            </w:r>
          </w:p>
          <w:p w14:paraId="4873A03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47 (11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6B21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63AAF223" w14:textId="77777777" w:rsidTr="005B4638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D785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24-M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DAD9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36 (9.96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A595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08 (9.44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261B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17 (-1.01; 3.36)</w:t>
            </w:r>
          </w:p>
          <w:p w14:paraId="707C17D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29</w:t>
            </w:r>
          </w:p>
        </w:tc>
      </w:tr>
    </w:tbl>
    <w:p w14:paraId="3018058D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>* Adjusted difference on the DASHQ at M0 (the difference is in favour of the IG if it is positive).</w:t>
      </w:r>
    </w:p>
    <w:p w14:paraId="2499CE16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br w:type="page"/>
      </w:r>
    </w:p>
    <w:p w14:paraId="3B83EFFE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b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b/>
          <w:kern w:val="0"/>
          <w:lang w:val="en-GB"/>
          <w14:ligatures w14:val="none"/>
        </w:rPr>
        <w:lastRenderedPageBreak/>
        <w:t>IPAQ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C5F14" w:rsidRPr="00CC5F14" w14:paraId="699C3938" w14:textId="77777777" w:rsidTr="005B4638"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AC07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riteria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72D6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 Group</w:t>
            </w:r>
          </w:p>
          <w:p w14:paraId="1FF50EB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1742AE7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72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AF9B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ONTROL Group</w:t>
            </w:r>
          </w:p>
          <w:p w14:paraId="2FBAEB6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30E6778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64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397F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*Adjusted difference</w:t>
            </w:r>
          </w:p>
          <w:p w14:paraId="1768804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– CONTROL</w:t>
            </w:r>
          </w:p>
          <w:p w14:paraId="1F0DA5B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95% CI)</w:t>
            </w:r>
          </w:p>
        </w:tc>
      </w:tr>
      <w:tr w:rsidR="00CC5F14" w:rsidRPr="00CC5F14" w14:paraId="5BC77058" w14:textId="77777777" w:rsidTr="005B4638">
        <w:trPr>
          <w:trHeight w:val="593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C195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0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441E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453.20 (3059.36)</w:t>
            </w:r>
          </w:p>
          <w:p w14:paraId="7211BA1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 =254 (5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E2AB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390.00 (2707.07)</w:t>
            </w:r>
          </w:p>
          <w:p w14:paraId="7959F7F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57 (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A82C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2818B114" w14:textId="77777777" w:rsidTr="005B4638">
        <w:trPr>
          <w:trHeight w:val="570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DC35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6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B1B7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3677.00 (4431.90)</w:t>
            </w:r>
          </w:p>
          <w:p w14:paraId="5248CB8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79 (9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45E6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775.00 (3288.08)</w:t>
            </w:r>
          </w:p>
          <w:p w14:paraId="1B96218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05 (59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22EC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31299096" w14:textId="77777777" w:rsidTr="005B4638">
        <w:trPr>
          <w:trHeight w:val="56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E159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6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047F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171.00 (3858.08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4672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542.60 (3417.35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5258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26.39 (22.91; 1429.88)</w:t>
            </w:r>
          </w:p>
          <w:p w14:paraId="2E1D329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04</w:t>
            </w:r>
          </w:p>
        </w:tc>
      </w:tr>
      <w:tr w:rsidR="00CC5F14" w:rsidRPr="00CC5F14" w14:paraId="70EAC892" w14:textId="77777777" w:rsidTr="005B4638">
        <w:trPr>
          <w:trHeight w:val="571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C8EE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2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3078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4150.9 (7886.25)</w:t>
            </w:r>
          </w:p>
          <w:p w14:paraId="39E507E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4 (118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C3F5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3845 (8970.17)</w:t>
            </w:r>
          </w:p>
          <w:p w14:paraId="2DC6EF6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85 (79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C2E5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538BED1B" w14:textId="77777777" w:rsidTr="005B4638">
        <w:trPr>
          <w:trHeight w:val="42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D8AB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2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05EA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717.40 (8309.00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D3A5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541.00 (9271.44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2E7A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92.47 (-1559.43; 2144.37)</w:t>
            </w:r>
          </w:p>
          <w:p w14:paraId="418CD9C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0.76</w:t>
            </w:r>
          </w:p>
        </w:tc>
      </w:tr>
      <w:tr w:rsidR="00CC5F14" w:rsidRPr="00CC5F14" w14:paraId="615A10CE" w14:textId="77777777" w:rsidTr="005B4638">
        <w:trPr>
          <w:trHeight w:val="557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403A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8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D8F5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781.00 (2842.79)</w:t>
            </w:r>
          </w:p>
          <w:p w14:paraId="4ACFC1E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25 (14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DE26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491.30 (3487.27)</w:t>
            </w:r>
          </w:p>
          <w:p w14:paraId="09F45BF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0 (114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81F6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68352BEC" w14:textId="77777777" w:rsidTr="005B4638"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38CD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8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01F4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506.90 (3327.39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CBF9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69.30 (4452.39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E9A5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73.34 (-503.89; 1050.57)</w:t>
            </w:r>
          </w:p>
          <w:p w14:paraId="21C39B9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49</w:t>
            </w:r>
          </w:p>
        </w:tc>
      </w:tr>
      <w:tr w:rsidR="00CC5F14" w:rsidRPr="00CC5F14" w14:paraId="70C93531" w14:textId="77777777" w:rsidTr="005B4638">
        <w:trPr>
          <w:trHeight w:val="599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2F9C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24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59A4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191.80 (3553.58)</w:t>
            </w:r>
          </w:p>
          <w:p w14:paraId="164CF5E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04 (168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283C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745.40 (2260.99)</w:t>
            </w:r>
          </w:p>
          <w:p w14:paraId="2706092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38 (12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9652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1E26A3F9" w14:textId="77777777" w:rsidTr="005B4638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A9E5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24-M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8A40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259.40 (4349.33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889B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267.60 (3125.41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7F2A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399.10 (-354.11; 1152.31)</w:t>
            </w:r>
          </w:p>
          <w:p w14:paraId="02A5652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30</w:t>
            </w:r>
          </w:p>
        </w:tc>
      </w:tr>
    </w:tbl>
    <w:p w14:paraId="4B6D4546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>* Adjusted difference on the IPAQ at M0 (the difference is in favour of the IG if it is positive).</w:t>
      </w:r>
    </w:p>
    <w:p w14:paraId="3A0779A7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br w:type="page"/>
      </w:r>
    </w:p>
    <w:p w14:paraId="4BD2D2BC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b/>
          <w:kern w:val="0"/>
          <w:lang w:val="en-GB"/>
          <w14:ligatures w14:val="none"/>
        </w:rPr>
        <w:lastRenderedPageBreak/>
        <w:t>BMI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C5F14" w:rsidRPr="00CC5F14" w14:paraId="0CE7A112" w14:textId="77777777" w:rsidTr="005B4638"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B52A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riteria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FDBF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 Group</w:t>
            </w:r>
          </w:p>
          <w:p w14:paraId="20375FA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075CCB4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72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E4AB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ONTROL Group</w:t>
            </w:r>
          </w:p>
          <w:p w14:paraId="09B4261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5F27211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64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E5C0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*Adjusted difference</w:t>
            </w:r>
          </w:p>
          <w:p w14:paraId="3C8D7A7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– CONTROL</w:t>
            </w:r>
          </w:p>
          <w:p w14:paraId="1AA0263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95% CI)</w:t>
            </w:r>
          </w:p>
        </w:tc>
      </w:tr>
      <w:tr w:rsidR="00CC5F14" w:rsidRPr="00CC5F14" w14:paraId="6064968F" w14:textId="77777777" w:rsidTr="005B4638">
        <w:trPr>
          <w:trHeight w:val="593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AD7C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0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4B58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7.42 (5.35)</w:t>
            </w:r>
          </w:p>
          <w:p w14:paraId="7044B36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 =270 (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3CC5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6.70 (4.60)</w:t>
            </w:r>
          </w:p>
          <w:p w14:paraId="24E2EF9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64 (0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D258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3E9A0AF5" w14:textId="77777777" w:rsidTr="005B4638">
        <w:trPr>
          <w:trHeight w:val="570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0DDD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6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B5E8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7.59 (5.74)</w:t>
            </w:r>
          </w:p>
          <w:p w14:paraId="53E6C16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81 (91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579C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6.56 (4.84)</w:t>
            </w:r>
          </w:p>
          <w:p w14:paraId="3F6DDBC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08 (5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621C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78E6A681" w14:textId="77777777" w:rsidTr="005B4638">
        <w:trPr>
          <w:trHeight w:val="56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3400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6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C436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10 (1.77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1BD3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06 (1.01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51D8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03 (-0.32; 0.25)</w:t>
            </w:r>
          </w:p>
          <w:p w14:paraId="7A99C9F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81</w:t>
            </w:r>
          </w:p>
        </w:tc>
      </w:tr>
      <w:tr w:rsidR="00CC5F14" w:rsidRPr="00CC5F14" w14:paraId="4AAC6067" w14:textId="77777777" w:rsidTr="005B4638">
        <w:trPr>
          <w:trHeight w:val="571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E9AA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2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0A36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7.05 (5.40)</w:t>
            </w:r>
          </w:p>
          <w:p w14:paraId="6F19AE5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8 (114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2061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6.38 (4.63)</w:t>
            </w:r>
          </w:p>
          <w:p w14:paraId="4AF15D8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89 (75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DD97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3CBF447B" w14:textId="77777777" w:rsidTr="005B4638">
        <w:trPr>
          <w:trHeight w:val="42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B35C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2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AA50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39 (1.46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ABF7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18 (1.20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EEBC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19 (-0.47; 0.10)</w:t>
            </w:r>
          </w:p>
          <w:p w14:paraId="68270A3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0.20</w:t>
            </w:r>
          </w:p>
        </w:tc>
      </w:tr>
      <w:tr w:rsidR="00CC5F14" w:rsidRPr="00CC5F14" w14:paraId="611E6C0D" w14:textId="77777777" w:rsidTr="005B4638">
        <w:trPr>
          <w:trHeight w:val="557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3097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8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FBBF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7.39 (5.50)</w:t>
            </w:r>
          </w:p>
          <w:p w14:paraId="225B4F2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26 (14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90D4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6.60 (4.71)</w:t>
            </w:r>
          </w:p>
          <w:p w14:paraId="247FECE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7 (10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15BD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4DA4142F" w14:textId="77777777" w:rsidTr="005B4638"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41A1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8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9EFB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05 (1.58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E605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12 (1.41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335E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15 (-0.50; 0.20)</w:t>
            </w:r>
          </w:p>
          <w:p w14:paraId="3D38F88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40</w:t>
            </w:r>
          </w:p>
        </w:tc>
      </w:tr>
      <w:tr w:rsidR="00CC5F14" w:rsidRPr="00CC5F14" w14:paraId="5B7F1FD7" w14:textId="77777777" w:rsidTr="005B4638">
        <w:trPr>
          <w:trHeight w:val="599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73C8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24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A88C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7.05 (5.61)</w:t>
            </w:r>
          </w:p>
          <w:p w14:paraId="30EECDF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10 (16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FED5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26.71 (4.88)</w:t>
            </w:r>
          </w:p>
          <w:p w14:paraId="7F22264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47 (11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3910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0FB22A9A" w14:textId="77777777" w:rsidTr="005B4638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56FB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24-M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ACB6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29 (1.79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A93D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04 (1.41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6CCB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32 (-0.71; 0.08)</w:t>
            </w:r>
          </w:p>
          <w:p w14:paraId="3958689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11</w:t>
            </w:r>
          </w:p>
        </w:tc>
      </w:tr>
    </w:tbl>
    <w:p w14:paraId="41190813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>* Adjusted difference on the BMI at M0 (the difference is in favour of the IG if it is negative).</w:t>
      </w:r>
    </w:p>
    <w:p w14:paraId="7857883B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</w:p>
    <w:p w14:paraId="51123CA3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br w:type="page"/>
      </w:r>
    </w:p>
    <w:p w14:paraId="43AD2722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b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b/>
          <w:kern w:val="0"/>
          <w:lang w:val="en-GB"/>
          <w14:ligatures w14:val="none"/>
        </w:rPr>
        <w:lastRenderedPageBreak/>
        <w:t>ALCOHOL</w:t>
      </w:r>
    </w:p>
    <w:p w14:paraId="64C32F19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b/>
          <w:kern w:val="0"/>
          <w:lang w:val="en-GB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C5F14" w:rsidRPr="00CC5F14" w14:paraId="26588C2B" w14:textId="77777777" w:rsidTr="005B4638"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2B39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riteria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F813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 Group</w:t>
            </w:r>
          </w:p>
          <w:p w14:paraId="2C6CF60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6B26EBE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72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46E0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CONTROL Group</w:t>
            </w:r>
          </w:p>
          <w:p w14:paraId="296D170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standard deviation)</w:t>
            </w:r>
          </w:p>
          <w:p w14:paraId="591901E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(N=264)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B6BD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*Adjusted difference</w:t>
            </w:r>
          </w:p>
          <w:p w14:paraId="4713E36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INTERVENTION– CONTROL</w:t>
            </w:r>
          </w:p>
          <w:p w14:paraId="6108B6C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ean (95% CI)</w:t>
            </w:r>
          </w:p>
        </w:tc>
      </w:tr>
      <w:tr w:rsidR="00CC5F14" w:rsidRPr="00CC5F14" w14:paraId="6CF5A0C9" w14:textId="77777777" w:rsidTr="005B4638">
        <w:trPr>
          <w:trHeight w:val="593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616F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0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C47F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30 (1.44)</w:t>
            </w:r>
          </w:p>
          <w:p w14:paraId="7E52A69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 =270 (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D444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46 (1.58)</w:t>
            </w:r>
          </w:p>
          <w:p w14:paraId="34C1EAD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264 (0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BA5D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55D037FE" w14:textId="77777777" w:rsidTr="005B4638">
        <w:trPr>
          <w:trHeight w:val="570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6390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6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5AA1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33 (1.15)</w:t>
            </w:r>
          </w:p>
          <w:p w14:paraId="0E3BF0B5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81 (91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DFEE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47 (1.49)</w:t>
            </w:r>
          </w:p>
          <w:p w14:paraId="5E78079B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208 (5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8A78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545D9CE9" w14:textId="77777777" w:rsidTr="005B4638">
        <w:trPr>
          <w:trHeight w:val="56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0E377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6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31E0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13 (1.25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4C00D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09 (1.41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878B4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05 (-0.28; 0.18)</w:t>
            </w:r>
          </w:p>
          <w:p w14:paraId="058B844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67</w:t>
            </w:r>
          </w:p>
        </w:tc>
      </w:tr>
      <w:tr w:rsidR="00CC5F14" w:rsidRPr="00CC5F14" w14:paraId="42E9CD01" w14:textId="77777777" w:rsidTr="005B4638">
        <w:trPr>
          <w:trHeight w:val="571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974A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2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E0F7A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23 (1.32)</w:t>
            </w:r>
          </w:p>
          <w:p w14:paraId="7204941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9 (11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2D96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22 (1.18)</w:t>
            </w:r>
          </w:p>
          <w:p w14:paraId="4C4A249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191 (73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ACA9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11305980" w14:textId="77777777" w:rsidTr="005B4638">
        <w:trPr>
          <w:trHeight w:val="424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A7F4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2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1671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038 (1.42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C9BD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18 (1.46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39A3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06 (-0.17; 0.30)</w:t>
            </w:r>
          </w:p>
          <w:p w14:paraId="056F12C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0.60</w:t>
            </w:r>
          </w:p>
        </w:tc>
      </w:tr>
      <w:tr w:rsidR="00CC5F14" w:rsidRPr="00CC5F14" w14:paraId="0B7FEFE7" w14:textId="77777777" w:rsidTr="005B4638">
        <w:trPr>
          <w:trHeight w:val="557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64AF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18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763F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21 (1.37)</w:t>
            </w:r>
          </w:p>
          <w:p w14:paraId="2122B9F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26 (146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5449F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16 (1.00)</w:t>
            </w:r>
          </w:p>
          <w:p w14:paraId="1866665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57 (10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03A7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3C2EA39D" w14:textId="77777777" w:rsidTr="005B4638"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33062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18-M0)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3F3A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02 (1.49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7DFA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16 (1.38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CFA03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09 (-0.17; 0.35)</w:t>
            </w:r>
          </w:p>
          <w:p w14:paraId="6250433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50</w:t>
            </w:r>
          </w:p>
        </w:tc>
      </w:tr>
      <w:tr w:rsidR="00CC5F14" w:rsidRPr="00CC5F14" w14:paraId="49F72B2D" w14:textId="77777777" w:rsidTr="005B4638">
        <w:trPr>
          <w:trHeight w:val="599"/>
        </w:trPr>
        <w:tc>
          <w:tcPr>
            <w:tcW w:w="22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79EB1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M24</w:t>
            </w:r>
          </w:p>
        </w:tc>
        <w:tc>
          <w:tcPr>
            <w:tcW w:w="22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FD24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12 (1.28)</w:t>
            </w:r>
          </w:p>
          <w:p w14:paraId="5052CFCC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10 (162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AB56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1.24 (0.95)</w:t>
            </w:r>
          </w:p>
          <w:p w14:paraId="140EFB2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N= 147 (117 missing)</w:t>
            </w:r>
          </w:p>
        </w:tc>
        <w:tc>
          <w:tcPr>
            <w:tcW w:w="22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5D7DE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 </w:t>
            </w:r>
          </w:p>
        </w:tc>
      </w:tr>
      <w:tr w:rsidR="00CC5F14" w:rsidRPr="00CC5F14" w14:paraId="576941D7" w14:textId="77777777" w:rsidTr="005B4638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03AC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Δ (M24-M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BF7E6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0.04 (1.24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22C50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07 (1.15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AD959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-0.02 (-0.27; 0.23)</w:t>
            </w:r>
          </w:p>
          <w:p w14:paraId="3120EE78" w14:textId="77777777" w:rsidR="00CC5F14" w:rsidRPr="00CC5F14" w:rsidRDefault="00CC5F14" w:rsidP="00CC5F14">
            <w:pPr>
              <w:spacing w:after="120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CC5F14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p= 0.89</w:t>
            </w:r>
          </w:p>
        </w:tc>
      </w:tr>
    </w:tbl>
    <w:p w14:paraId="7C0FC38C" w14:textId="77777777" w:rsidR="00CC5F14" w:rsidRPr="00CC5F14" w:rsidRDefault="00CC5F14" w:rsidP="00CC5F14">
      <w:pPr>
        <w:spacing w:after="120"/>
        <w:rPr>
          <w:rFonts w:ascii="Arial" w:eastAsia="Times New Roman" w:hAnsi="Arial" w:cs="Arial"/>
          <w:kern w:val="0"/>
          <w:lang w:val="en-GB"/>
          <w14:ligatures w14:val="none"/>
        </w:rPr>
      </w:pPr>
      <w:r w:rsidRPr="00CC5F14">
        <w:rPr>
          <w:rFonts w:ascii="Arial" w:eastAsia="Times New Roman" w:hAnsi="Arial" w:cs="Arial"/>
          <w:kern w:val="0"/>
          <w:lang w:val="en-GB"/>
          <w14:ligatures w14:val="none"/>
        </w:rPr>
        <w:t>* Adjusted difference on Alcohol at M0 (the difference is in favour of the IG if it is negative).</w:t>
      </w:r>
    </w:p>
    <w:p w14:paraId="03CDC806" w14:textId="77777777" w:rsidR="00CC5F14" w:rsidRPr="00CC5F14" w:rsidRDefault="00CC5F14" w:rsidP="00CC5F14">
      <w:pPr>
        <w:adjustRightInd w:val="0"/>
        <w:snapToGrid w:val="0"/>
        <w:spacing w:before="240" w:after="60"/>
        <w:jc w:val="both"/>
        <w:outlineLvl w:val="0"/>
        <w:rPr>
          <w:rFonts w:ascii="Arial" w:eastAsia="Times New Roman" w:hAnsi="Arial" w:cs="Arial"/>
          <w:b/>
          <w:snapToGrid w:val="0"/>
          <w:color w:val="000000"/>
          <w:kern w:val="0"/>
          <w:lang w:val="en-GB" w:eastAsia="de-DE" w:bidi="en-US"/>
          <w14:ligatures w14:val="none"/>
        </w:rPr>
      </w:pPr>
    </w:p>
    <w:p w14:paraId="48271F45" w14:textId="77777777" w:rsidR="00054440" w:rsidRPr="00CC5F14" w:rsidRDefault="00054440">
      <w:pPr>
        <w:rPr>
          <w:lang w:val="en-GB"/>
        </w:rPr>
      </w:pPr>
    </w:p>
    <w:sectPr w:rsidR="00054440" w:rsidRPr="00CC5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ill San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F14"/>
    <w:rsid w:val="00054440"/>
    <w:rsid w:val="00461C69"/>
    <w:rsid w:val="004A6772"/>
    <w:rsid w:val="006C2C2A"/>
    <w:rsid w:val="00CC5F14"/>
    <w:rsid w:val="00D1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2986A"/>
  <w15:chartTrackingRefBased/>
  <w15:docId w15:val="{4A8F3EBA-1476-4DDA-81CC-2C379C79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ill Sans" w:eastAsiaTheme="minorHAnsi" w:hAnsi="Gill Sans" w:cs="Gill Sans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C2A"/>
  </w:style>
  <w:style w:type="paragraph" w:styleId="Heading1">
    <w:name w:val="heading 1"/>
    <w:basedOn w:val="Normal"/>
    <w:next w:val="Normal"/>
    <w:link w:val="Heading1Char"/>
    <w:qFormat/>
    <w:rsid w:val="00D10CB6"/>
    <w:pPr>
      <w:keepLines/>
      <w:widowControl w:val="0"/>
      <w:spacing w:line="240" w:lineRule="auto"/>
      <w:ind w:left="-420"/>
      <w:jc w:val="both"/>
      <w:outlineLvl w:val="0"/>
    </w:pPr>
    <w:rPr>
      <w:rFonts w:ascii="Times New Roman" w:eastAsia="SimHei" w:hAnsi="Times New Roman" w:cs="Times New Roman"/>
      <w:b/>
      <w:color w:val="000000" w:themeColor="text1"/>
      <w:kern w:val="44"/>
      <w:sz w:val="24"/>
      <w:szCs w:val="28"/>
      <w:lang w:val="fr-CA"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F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F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F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F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F1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F1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F1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F1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0CB6"/>
    <w:rPr>
      <w:rFonts w:ascii="Times New Roman" w:eastAsia="SimHei" w:hAnsi="Times New Roman" w:cs="Times New Roman"/>
      <w:b/>
      <w:color w:val="000000" w:themeColor="text1"/>
      <w:kern w:val="44"/>
      <w:sz w:val="24"/>
      <w:szCs w:val="28"/>
      <w:lang w:val="fr-CA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F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F1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F1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F1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F1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F1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F1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F1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F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F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F1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F1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F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F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F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F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F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F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F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17</Words>
  <Characters>6371</Characters>
  <Application>Microsoft Office Word</Application>
  <DocSecurity>0</DocSecurity>
  <Lines>53</Lines>
  <Paragraphs>14</Paragraphs>
  <ScaleCrop>false</ScaleCrop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R</dc:creator>
  <cp:keywords/>
  <dc:description/>
  <cp:lastModifiedBy>Manikandan R</cp:lastModifiedBy>
  <cp:revision>1</cp:revision>
  <dcterms:created xsi:type="dcterms:W3CDTF">2024-12-04T11:29:00Z</dcterms:created>
  <dcterms:modified xsi:type="dcterms:W3CDTF">2024-12-04T11:29:00Z</dcterms:modified>
</cp:coreProperties>
</file>